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C6CEB" w14:textId="712073F2" w:rsidR="00B07DAF" w:rsidRPr="00B07DAF" w:rsidRDefault="00B07DAF" w:rsidP="00B07DAF">
      <w:pPr>
        <w:rPr>
          <w:rFonts w:ascii="Times New Roman" w:eastAsia="Calibri" w:hAnsi="Times New Roman" w:cs="Times New Roman"/>
          <w:sz w:val="18"/>
          <w:szCs w:val="18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4F67C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F67C6">
        <w:rPr>
          <w:rFonts w:asciiTheme="majorBidi" w:hAnsiTheme="majorBidi" w:cstheme="majorBidi"/>
          <w:sz w:val="20"/>
          <w:szCs w:val="20"/>
        </w:rPr>
        <w:t xml:space="preserve"> </w:t>
      </w:r>
      <w:r w:rsidRPr="00B07DAF">
        <w:rPr>
          <w:rFonts w:ascii="Times New Roman" w:eastAsia="Calibri" w:hAnsi="Times New Roman" w:cs="Times New Roman"/>
          <w:sz w:val="18"/>
          <w:szCs w:val="18"/>
        </w:rPr>
        <w:t>The predicted CTL epitopes from the envelope protein A28 homolo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2431"/>
        <w:gridCol w:w="1255"/>
        <w:gridCol w:w="1489"/>
        <w:gridCol w:w="1321"/>
        <w:gridCol w:w="1321"/>
      </w:tblGrid>
      <w:tr w:rsidR="00B07DAF" w:rsidRPr="00B07DAF" w14:paraId="4DE49E30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70DB2E6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2390777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843094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genicity scor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EC80A3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ergenicity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B3BB72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CEEBD6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sent in conserved regions</w:t>
            </w:r>
          </w:p>
        </w:tc>
      </w:tr>
      <w:tr w:rsidR="00B07DAF" w:rsidRPr="00B07DAF" w14:paraId="1CC6871A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569570C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AFEYSKSI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3E13635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5101, HLA-B*5102, HLA-B*510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8D8036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0.3937 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206B89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6E3771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F5C236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3454502A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0739A6C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DRRVQDV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49BFA17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A2, HLA-A*0201, HLA-A2.1, HLA-B14, HLA-B*390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7A3350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11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2B35B6E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6B70E6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7AFF4E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106F59F9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21941EE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ECQFLKSVL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4A72F80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3902, HLA-B60, HLA-B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7A242D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-0.452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6EC111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957B1E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4501CD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6B14917F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1ADB4E3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TFSDVINI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6A548CFD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B*5301, HLA-B*5401, HLA-B*5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8B1AD2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0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34CE34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7B7C50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00F6EA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598C99D8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0F1EA20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SDVKQKWR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253A0B5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A1, HLA-A*3302, HLA-A68.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ED279BA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1.6356 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2B949BF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F30A3A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802413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130D22C5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01F6DC8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EFNATHAA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7676A71D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B40, HLA-B*4403, HLA-B61, HLA-B*07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0F60AB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7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A05A66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5CCD54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E1E7F7A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003B5BD3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79FBA2E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KQKWRCVVY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45A6434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2702, HLA-B*2705, HLA-B*3501</w:t>
            </w:r>
          </w:p>
          <w:p w14:paraId="166ED07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62, HLA-B*07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440DD8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1.742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77FF5B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30132C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00523C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05C2A593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003E53C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KSIGGTPAL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722157A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A24, HLA-B14, HLA-B*3501, HLA-B*3801, HLA-B*3901</w:t>
            </w:r>
          </w:p>
          <w:p w14:paraId="042D9AA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3902, HLA-B60</w:t>
            </w:r>
          </w:p>
          <w:p w14:paraId="6491939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7, HLA-B*0702</w:t>
            </w:r>
          </w:p>
          <w:p w14:paraId="3FD8BD4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30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8E3604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0.266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45F1892A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E27F66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E23FD8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0CD51942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1756B75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QSYSIYENY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74C4749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3501, HLA-B*5801, 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7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FBAE6C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0.396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0354E2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8049F9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46B20C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265A4369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6636BDD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RRVQDVNDT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5D1D91C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14, HLA-B*2702, HLA-B*27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26F8E9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1.3228 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CBDE8E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C9CF30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C236EB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B07DAF" w:rsidRPr="00B07DAF" w14:paraId="67008BF0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6FD8D52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RSIRKFNTM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6C763A5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3501, HLA-B*5801, 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30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EA9218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-0.292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9771C1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97E84F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5BFB7F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B07DAF" w:rsidRPr="00B07DAF" w14:paraId="2227C264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1B056BE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SDVINIDIY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3A093E1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3701, HLA-B*4403, 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7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FA06CB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0.177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876CF2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0F66AA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86768A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3B15A6EF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6A592E5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FGFQAEV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7A54ED9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A2, HLA-A*0201, HLA-A*020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72CB0F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0.422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788D192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80A632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189B5F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4EA716BA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48B1E42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SIRKFNTMR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6B89C6DD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A3, HLA-A*3101, HLA-A*33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F9EF65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-1.1081 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05C0F7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6C9144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B1ACFE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1C58EE09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7B1FCBC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SIYENYGNI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0DD9E5A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A*0205, HLA-B*3901, 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30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B4B95B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0.314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DBBCF8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915F2B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A0D53E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60562977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1AB0815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LSIFFIVV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005E0D8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A2, HLA-A*0201</w:t>
            </w:r>
          </w:p>
          <w:p w14:paraId="33395BE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A3, HLA-A2.1, HLA-B6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A880D7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06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079F80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22C33C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4CB24F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1B7D5EE9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64819F3B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TECQFLKSV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5BC694F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40, HLA-B*4403, HLA-B60, HLA-B61, 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6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C4CBAB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-0.0525 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56A3DE2A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78EC97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BD3129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437B59E1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33AED6B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VATAAVCLL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556F8AD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3901, HLA-B*3902, HLA-B*5101</w:t>
            </w:r>
          </w:p>
          <w:p w14:paraId="332F0119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5102, HLA-B*5103, HLA-B60, HLA-B7, HLA-B8, HLA-</w:t>
            </w:r>
            <w:proofErr w:type="spellStart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Cw</w:t>
            </w:r>
            <w:proofErr w:type="spellEnd"/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*060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D49FA7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0.313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A1B888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D511A8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B728595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B07DAF" w:rsidRPr="00B07DAF" w14:paraId="1D32718E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6E33E1C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VGPNNTRSI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576995B7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5101, HLA-B*5102, HLA-B*510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8A1623A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1.1958 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2420F42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B5015B1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A5D026A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B07DAF" w:rsidRPr="00B07DAF" w14:paraId="7B33DE5E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333B0E48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VVATAAVCL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7B9FB4B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LA-A*0205, HLA-B*3801, HLA-B*3902, HLA-B7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8E6065D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78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B8EE4BD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3EA276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8F5DD34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B07DAF" w:rsidRPr="00B07DAF" w14:paraId="78E82C6A" w14:textId="77777777" w:rsidTr="00242500">
        <w:trPr>
          <w:trHeight w:val="300"/>
        </w:trPr>
        <w:tc>
          <w:tcPr>
            <w:tcW w:w="1515" w:type="dxa"/>
            <w:shd w:val="clear" w:color="auto" w:fill="auto"/>
            <w:noWrap/>
            <w:hideMark/>
          </w:tcPr>
          <w:p w14:paraId="0FE6AB1F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PGNGFVSA</w:t>
            </w:r>
          </w:p>
        </w:tc>
        <w:tc>
          <w:tcPr>
            <w:tcW w:w="2443" w:type="dxa"/>
            <w:shd w:val="clear" w:color="auto" w:fill="auto"/>
            <w:noWrap/>
            <w:hideMark/>
          </w:tcPr>
          <w:p w14:paraId="1F3F7830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HLA-B*5301, HLA-B*5401, HLA-B*5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0F29E8E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-0.396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56B9949C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 Non-allerge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8871B83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Non-toxi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2372736" w14:textId="77777777" w:rsidR="00B07DAF" w:rsidRPr="00B07DAF" w:rsidRDefault="00B07DAF" w:rsidP="00B07D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7D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</w:tbl>
    <w:p w14:paraId="7DFCCAA0" w14:textId="77777777" w:rsidR="00B07DAF" w:rsidRPr="00B07DAF" w:rsidRDefault="00B07DAF" w:rsidP="00B07DAF">
      <w:pPr>
        <w:rPr>
          <w:rFonts w:ascii="Times New Roman" w:eastAsia="Calibri" w:hAnsi="Times New Roman" w:cs="Times New Roman"/>
          <w:sz w:val="18"/>
          <w:szCs w:val="18"/>
        </w:rPr>
      </w:pPr>
      <w:r w:rsidRPr="00B07DAF">
        <w:rPr>
          <w:rFonts w:ascii="Times New Roman" w:eastAsia="Calibri" w:hAnsi="Times New Roman" w:cs="Times New Roman"/>
          <w:sz w:val="18"/>
          <w:szCs w:val="18"/>
        </w:rPr>
        <w:t>The selected epitopes have been shown in bold.</w:t>
      </w:r>
    </w:p>
    <w:p w14:paraId="509AA7C8" w14:textId="77777777" w:rsidR="00CE6F13" w:rsidRPr="00CE6F13" w:rsidRDefault="00CE6F13" w:rsidP="00CE6F13">
      <w:pPr>
        <w:rPr>
          <w:rFonts w:ascii="Times New Roman" w:eastAsia="Calibri" w:hAnsi="Times New Roman" w:cs="Times New Roman"/>
        </w:rPr>
      </w:pPr>
    </w:p>
    <w:p w14:paraId="1F83D5FA" w14:textId="77777777" w:rsidR="00813A1E" w:rsidRDefault="00813A1E"/>
    <w:sectPr w:rsidR="00813A1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F3A9F" w14:textId="77777777" w:rsidR="00285040" w:rsidRDefault="00285040" w:rsidP="00B07DAF">
      <w:pPr>
        <w:spacing w:after="0" w:line="240" w:lineRule="auto"/>
      </w:pPr>
      <w:r>
        <w:separator/>
      </w:r>
    </w:p>
  </w:endnote>
  <w:endnote w:type="continuationSeparator" w:id="0">
    <w:p w14:paraId="7A150217" w14:textId="77777777" w:rsidR="00285040" w:rsidRDefault="00285040" w:rsidP="00B07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7255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03FF1" w14:textId="51C2C6ED" w:rsidR="00B07DAF" w:rsidRDefault="00B07D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2D5BD3" w14:textId="77777777" w:rsidR="00B07DAF" w:rsidRDefault="00B07D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0CF55" w14:textId="77777777" w:rsidR="00285040" w:rsidRDefault="00285040" w:rsidP="00B07DAF">
      <w:pPr>
        <w:spacing w:after="0" w:line="240" w:lineRule="auto"/>
      </w:pPr>
      <w:r>
        <w:separator/>
      </w:r>
    </w:p>
  </w:footnote>
  <w:footnote w:type="continuationSeparator" w:id="0">
    <w:p w14:paraId="3158FDE1" w14:textId="77777777" w:rsidR="00285040" w:rsidRDefault="00285040" w:rsidP="00B07D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85"/>
    <w:rsid w:val="00285040"/>
    <w:rsid w:val="00813A1E"/>
    <w:rsid w:val="00B07DAF"/>
    <w:rsid w:val="00B47185"/>
    <w:rsid w:val="00C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5666"/>
  <w15:chartTrackingRefBased/>
  <w15:docId w15:val="{9CA514F7-0437-4090-B728-92C368A0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DAF"/>
  </w:style>
  <w:style w:type="paragraph" w:styleId="Footer">
    <w:name w:val="footer"/>
    <w:basedOn w:val="Normal"/>
    <w:link w:val="FooterChar"/>
    <w:uiPriority w:val="99"/>
    <w:unhideWhenUsed/>
    <w:rsid w:val="00B07D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23-05-08T11:01:00Z</dcterms:created>
  <dcterms:modified xsi:type="dcterms:W3CDTF">2023-05-08T11:14:00Z</dcterms:modified>
</cp:coreProperties>
</file>